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43"/>
        <w:gridCol w:w="3217"/>
        <w:gridCol w:w="3362"/>
      </w:tblGrid>
      <w:tr w:rsidR="00542353" w14:paraId="3D296CE3" w14:textId="77777777" w:rsidTr="00F86C79">
        <w:trPr>
          <w:jc w:val="center"/>
        </w:trPr>
        <w:tc>
          <w:tcPr>
            <w:tcW w:w="194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5C232689" w14:textId="77777777" w:rsidR="00542353" w:rsidRDefault="00542353" w:rsidP="00F86C79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4"/>
                <w:szCs w:val="24"/>
              </w:rPr>
              <w:t xml:space="preserve">Data </w:t>
            </w:r>
          </w:p>
        </w:tc>
        <w:tc>
          <w:tcPr>
            <w:tcW w:w="321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B8A4AA8" w14:textId="77777777" w:rsidR="00542353" w:rsidRDefault="00542353" w:rsidP="00F86C79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Length of Hospital Stay</w:t>
            </w:r>
            <w:r>
              <w:rPr>
                <w:rFonts w:ascii="MS Mincho" w:eastAsia="MS Mincho" w:hAnsi="MS Mincho" w:cs="MS Mincho" w:hint="eastAsia"/>
                <w:color w:val="000000"/>
                <w:sz w:val="24"/>
                <w:szCs w:val="24"/>
              </w:rPr>
              <w:t>（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24"/>
                <w:szCs w:val="24"/>
              </w:rPr>
              <w:t>max</w:t>
            </w:r>
            <w:r>
              <w:rPr>
                <w:rFonts w:ascii="MS Mincho" w:eastAsia="MS Mincho" w:hAnsi="MS Mincho" w:cs="MS Mincho" w:hint="eastAsia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336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35EF6A9" w14:textId="77777777" w:rsidR="00542353" w:rsidRDefault="00542353" w:rsidP="00F86C79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Length of Hospital Stay</w:t>
            </w:r>
            <w:r>
              <w:rPr>
                <w:rFonts w:ascii="MS Mincho" w:eastAsia="MS Mincho" w:hAnsi="MS Mincho" w:cs="MS Mincho" w:hint="eastAsia"/>
                <w:color w:val="000000"/>
                <w:sz w:val="24"/>
                <w:szCs w:val="24"/>
              </w:rPr>
              <w:t>（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24"/>
                <w:szCs w:val="24"/>
              </w:rPr>
              <w:t>min</w:t>
            </w:r>
            <w:r>
              <w:rPr>
                <w:rFonts w:ascii="MS Mincho" w:eastAsia="MS Mincho" w:hAnsi="MS Mincho" w:cs="MS Mincho" w:hint="eastAsia"/>
                <w:color w:val="000000"/>
                <w:sz w:val="24"/>
                <w:szCs w:val="24"/>
              </w:rPr>
              <w:t>）</w:t>
            </w:r>
          </w:p>
        </w:tc>
      </w:tr>
      <w:tr w:rsidR="00542353" w14:paraId="6F4F663D" w14:textId="77777777" w:rsidTr="00F86C79">
        <w:trPr>
          <w:jc w:val="center"/>
        </w:trPr>
        <w:tc>
          <w:tcPr>
            <w:tcW w:w="19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94322D8" w14:textId="77777777" w:rsidR="00542353" w:rsidRDefault="00542353" w:rsidP="00F86C79">
            <w:pPr>
              <w:rPr>
                <w:rFonts w:ascii="Times New Roman Regular" w:hAnsi="Times New Roman Regular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MIMIC</w:t>
            </w:r>
            <w:r>
              <w:rPr>
                <w:rFonts w:ascii="Times New Roman Regular" w:hAnsi="Times New Roman Regular" w:cs="Times New Roman Regular" w:hint="eastAsia"/>
                <w:color w:val="000000"/>
              </w:rPr>
              <w:t>-III</w:t>
            </w:r>
          </w:p>
        </w:tc>
        <w:tc>
          <w:tcPr>
            <w:tcW w:w="32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F9CA544" w14:textId="77777777" w:rsidR="00542353" w:rsidRDefault="00542353" w:rsidP="00F86C79">
            <w:pPr>
              <w:rPr>
                <w:rFonts w:ascii="Times New Roman Regular" w:hAnsi="Times New Roman Regular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8"/>
                <w:szCs w:val="28"/>
              </w:rPr>
              <w:t>53.67</w:t>
            </w:r>
          </w:p>
        </w:tc>
        <w:tc>
          <w:tcPr>
            <w:tcW w:w="33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77CF1A7" w14:textId="77777777" w:rsidR="00542353" w:rsidRDefault="00542353" w:rsidP="00F86C79">
            <w:pPr>
              <w:rPr>
                <w:rFonts w:ascii="Times New Roman Regular" w:hAnsi="Times New Roman Regular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8"/>
                <w:szCs w:val="28"/>
              </w:rPr>
              <w:t>378.43</w:t>
            </w:r>
          </w:p>
        </w:tc>
      </w:tr>
      <w:tr w:rsidR="00542353" w14:paraId="01D0D2EF" w14:textId="77777777" w:rsidTr="00F86C79">
        <w:trPr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121271" w14:textId="77777777" w:rsidR="00542353" w:rsidRDefault="00542353" w:rsidP="00F86C79">
            <w:pPr>
              <w:rPr>
                <w:rFonts w:ascii="Times New Roman Regular" w:hAnsi="Times New Roman Regular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MIMIC</w:t>
            </w:r>
            <w:r>
              <w:rPr>
                <w:rFonts w:ascii="Times New Roman Regular" w:hAnsi="Times New Roman Regular" w:cs="Times New Roman Regular" w:hint="eastAsia"/>
                <w:color w:val="000000"/>
              </w:rPr>
              <w:t>-IV</w:t>
            </w:r>
            <w:r>
              <w:rPr>
                <w:rFonts w:ascii="Times New Roman Regular" w:hAnsi="Times New Roman Regular" w:cs="Times New Roman Regular"/>
                <w:color w:val="000000"/>
              </w:rPr>
              <w:t>_ICD9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A62A0" w14:textId="77777777" w:rsidR="00542353" w:rsidRDefault="00542353" w:rsidP="00F86C79">
            <w:pPr>
              <w:rPr>
                <w:rFonts w:ascii="Times New Roman Regular" w:hAnsi="Times New Roman Regular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8"/>
                <w:szCs w:val="28"/>
              </w:rPr>
              <w:t>65.25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66B58" w14:textId="77777777" w:rsidR="00542353" w:rsidRDefault="00542353" w:rsidP="00F86C79">
            <w:pPr>
              <w:rPr>
                <w:rFonts w:ascii="Times New Roman Regular" w:hAnsi="Times New Roman Regular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8"/>
                <w:szCs w:val="28"/>
              </w:rPr>
              <w:t>391.83</w:t>
            </w:r>
          </w:p>
        </w:tc>
      </w:tr>
      <w:tr w:rsidR="00542353" w14:paraId="06EA7953" w14:textId="77777777" w:rsidTr="00F86C79">
        <w:trPr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38C4A2" w14:textId="77777777" w:rsidR="00542353" w:rsidRDefault="00542353" w:rsidP="00F86C79">
            <w:pPr>
              <w:rPr>
                <w:rFonts w:ascii="Times New Roman Regular" w:hAnsi="Times New Roman Regular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MIMIC</w:t>
            </w:r>
            <w:r>
              <w:rPr>
                <w:rFonts w:ascii="Times New Roman Regular" w:hAnsi="Times New Roman Regular" w:cs="Times New Roman Regular" w:hint="eastAsia"/>
                <w:color w:val="000000"/>
              </w:rPr>
              <w:t>-IV</w:t>
            </w:r>
            <w:r>
              <w:rPr>
                <w:rFonts w:ascii="Times New Roman Regular" w:hAnsi="Times New Roman Regular" w:cs="Times New Roman Regular"/>
                <w:color w:val="000000"/>
              </w:rPr>
              <w:t>_ICD10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C6254" w14:textId="77777777" w:rsidR="00542353" w:rsidRDefault="00542353" w:rsidP="00F86C79">
            <w:pPr>
              <w:rPr>
                <w:rFonts w:ascii="Times New Roman Regular" w:hAnsi="Times New Roman Regular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8"/>
                <w:szCs w:val="28"/>
              </w:rPr>
              <w:t>56.33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51B70" w14:textId="77777777" w:rsidR="00542353" w:rsidRDefault="00542353" w:rsidP="00F86C79">
            <w:pPr>
              <w:rPr>
                <w:rFonts w:ascii="Times New Roman Regular" w:hAnsi="Times New Roman Regular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8"/>
                <w:szCs w:val="28"/>
              </w:rPr>
              <w:t>630.67</w:t>
            </w:r>
          </w:p>
        </w:tc>
      </w:tr>
      <w:tr w:rsidR="00542353" w14:paraId="6722AD3B" w14:textId="77777777" w:rsidTr="00F86C79">
        <w:trPr>
          <w:jc w:val="center"/>
        </w:trPr>
        <w:tc>
          <w:tcPr>
            <w:tcW w:w="19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C3D0C43" w14:textId="77777777" w:rsidR="00542353" w:rsidRDefault="00542353" w:rsidP="00F86C79">
            <w:pPr>
              <w:rPr>
                <w:rFonts w:ascii="Times New Roman Regular" w:hAnsi="Times New Roman Regular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Private Dataset</w:t>
            </w:r>
          </w:p>
        </w:tc>
        <w:tc>
          <w:tcPr>
            <w:tcW w:w="32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D0C5F7F" w14:textId="77777777" w:rsidR="00542353" w:rsidRDefault="00542353" w:rsidP="00F86C79">
            <w:pPr>
              <w:rPr>
                <w:rFonts w:ascii="Times New Roman Regular" w:hAnsi="Times New Roman Regular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8"/>
                <w:szCs w:val="28"/>
              </w:rPr>
              <w:t>92.33</w:t>
            </w:r>
          </w:p>
        </w:tc>
        <w:tc>
          <w:tcPr>
            <w:tcW w:w="336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EB88066" w14:textId="77777777" w:rsidR="00542353" w:rsidRDefault="00542353" w:rsidP="00F86C79">
            <w:pPr>
              <w:rPr>
                <w:rFonts w:ascii="Times New Roman Regular" w:hAnsi="Times New Roman Regular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8"/>
                <w:szCs w:val="28"/>
              </w:rPr>
              <w:t>717.50</w:t>
            </w:r>
          </w:p>
        </w:tc>
      </w:tr>
    </w:tbl>
    <w:p w14:paraId="385CAB04" w14:textId="77777777" w:rsidR="00542353" w:rsidRDefault="00542353" w:rsidP="00542353">
      <w:pPr>
        <w:rPr>
          <w:rFonts w:ascii="Times New Roman Regular" w:hAnsi="Times New Roman Regular" w:cs="Times New Roman Regular"/>
          <w:sz w:val="28"/>
          <w:szCs w:val="28"/>
        </w:rPr>
      </w:pPr>
      <w:bookmarkStart w:id="0" w:name="_GoBack"/>
      <w:bookmarkEnd w:id="0"/>
    </w:p>
    <w:sectPr w:rsidR="005423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00000000" w:usb1="00000000" w:usb2="00000009" w:usb3="00000000" w:csb0="400001FF" w:csb1="FFFF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353"/>
    <w:rsid w:val="00542353"/>
    <w:rsid w:val="00B8378D"/>
    <w:rsid w:val="00C13B07"/>
    <w:rsid w:val="00F33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BC379"/>
  <w15:chartTrackingRefBased/>
  <w15:docId w15:val="{28D52680-666E-B848-A4DE-C9FC9576E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2353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2353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2353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2353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2353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2353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2353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2353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2353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2353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3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23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23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23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23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23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23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23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23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2353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23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2353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23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2353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23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2353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23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2353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23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235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qFormat/>
    <w:rsid w:val="0054235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Tran</dc:creator>
  <cp:keywords/>
  <dc:description/>
  <cp:lastModifiedBy>Shalini Singh</cp:lastModifiedBy>
  <cp:revision>4</cp:revision>
  <dcterms:created xsi:type="dcterms:W3CDTF">2026-05-07T18:07:00Z</dcterms:created>
  <dcterms:modified xsi:type="dcterms:W3CDTF">2026-05-20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e40acd-becc-4f9f-ac2c-4e64e2ae5c80</vt:lpwstr>
  </property>
</Properties>
</file>